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55F77" w14:textId="3A9791AA" w:rsidR="00EB66C8" w:rsidRDefault="00750769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BBFA00" wp14:editId="16065999">
            <wp:extent cx="5943600" cy="3667760"/>
            <wp:effectExtent l="0" t="0" r="0" b="8890"/>
            <wp:docPr id="11" name="Picture 1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3B6D" w14:textId="12AED2CC" w:rsidR="00EB66C8" w:rsidRDefault="00EB66C8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39718667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2B0D9A">
        <w:rPr>
          <w:rFonts w:ascii="Times New Roman" w:hAnsi="Times New Roman" w:cs="Times New Roman"/>
          <w:sz w:val="24"/>
          <w:szCs w:val="24"/>
        </w:rPr>
        <w:t xml:space="preserve">Effect of age as a moderator on the effect of severe </w:t>
      </w:r>
      <w:r w:rsidR="002B0D9A" w:rsidRPr="006857E6">
        <w:rPr>
          <w:rFonts w:ascii="Times New Roman" w:hAnsi="Times New Roman" w:cs="Times New Roman"/>
          <w:sz w:val="24"/>
          <w:szCs w:val="24"/>
        </w:rPr>
        <w:t xml:space="preserve">prematurity/ low birthweight </w:t>
      </w:r>
      <w:r w:rsidR="002B0D9A">
        <w:rPr>
          <w:rFonts w:ascii="Times New Roman" w:hAnsi="Times New Roman" w:cs="Times New Roman"/>
          <w:sz w:val="24"/>
          <w:szCs w:val="24"/>
        </w:rPr>
        <w:t xml:space="preserve">on </w:t>
      </w:r>
      <w:r w:rsidR="008443A3">
        <w:rPr>
          <w:rFonts w:ascii="Times New Roman" w:hAnsi="Times New Roman" w:cs="Times New Roman"/>
          <w:sz w:val="24"/>
          <w:szCs w:val="24"/>
        </w:rPr>
        <w:t>cognitive</w:t>
      </w:r>
      <w:r w:rsidR="002B0D9A">
        <w:rPr>
          <w:rFonts w:ascii="Times New Roman" w:hAnsi="Times New Roman" w:cs="Times New Roman"/>
          <w:sz w:val="24"/>
          <w:szCs w:val="24"/>
        </w:rPr>
        <w:t xml:space="preserve"> function. </w:t>
      </w:r>
      <w:r w:rsidR="00D443B6">
        <w:rPr>
          <w:rFonts w:ascii="Times New Roman" w:hAnsi="Times New Roman" w:cs="Times New Roman"/>
          <w:sz w:val="24"/>
          <w:szCs w:val="24"/>
        </w:rPr>
        <w:t xml:space="preserve">Squares and circles are estimates for </w:t>
      </w:r>
      <w:r w:rsidR="002B0D9A" w:rsidRPr="002B0D9A">
        <w:rPr>
          <w:rFonts w:ascii="Times New Roman" w:hAnsi="Times New Roman" w:cs="Times New Roman"/>
          <w:sz w:val="24"/>
          <w:szCs w:val="24"/>
        </w:rPr>
        <w:t>males</w:t>
      </w:r>
      <w:r w:rsidR="00D443B6">
        <w:rPr>
          <w:rFonts w:ascii="Times New Roman" w:hAnsi="Times New Roman" w:cs="Times New Roman"/>
          <w:sz w:val="24"/>
          <w:szCs w:val="24"/>
        </w:rPr>
        <w:t xml:space="preserve"> and females, respectively, and marker size indicates weight.</w:t>
      </w:r>
      <w:bookmarkEnd w:id="0"/>
    </w:p>
    <w:p w14:paraId="2384F8D8" w14:textId="7DB855D5" w:rsidR="00EB66C8" w:rsidRDefault="000B3E55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C1C4CA" wp14:editId="6D5A45B6">
            <wp:extent cx="5943600" cy="3667760"/>
            <wp:effectExtent l="0" t="0" r="0" b="889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A729B" w14:textId="4DAA7C36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39718678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D443B6">
        <w:rPr>
          <w:rFonts w:ascii="Times New Roman" w:hAnsi="Times New Roman" w:cs="Times New Roman"/>
          <w:sz w:val="24"/>
          <w:szCs w:val="24"/>
        </w:rPr>
        <w:t xml:space="preserve">Effect of age as a moderator on the effect of moderate </w:t>
      </w:r>
      <w:r w:rsidR="00D443B6" w:rsidRPr="006857E6">
        <w:rPr>
          <w:rFonts w:ascii="Times New Roman" w:hAnsi="Times New Roman" w:cs="Times New Roman"/>
          <w:sz w:val="24"/>
          <w:szCs w:val="24"/>
        </w:rPr>
        <w:t xml:space="preserve">prematurity/ low birthweight </w:t>
      </w:r>
      <w:r w:rsidR="00D443B6">
        <w:rPr>
          <w:rFonts w:ascii="Times New Roman" w:hAnsi="Times New Roman" w:cs="Times New Roman"/>
          <w:sz w:val="24"/>
          <w:szCs w:val="24"/>
        </w:rPr>
        <w:t xml:space="preserve">on </w:t>
      </w:r>
      <w:r w:rsidR="008443A3" w:rsidRPr="008443A3">
        <w:rPr>
          <w:rFonts w:ascii="Times New Roman" w:hAnsi="Times New Roman" w:cs="Times New Roman"/>
          <w:sz w:val="24"/>
          <w:szCs w:val="24"/>
        </w:rPr>
        <w:t xml:space="preserve">cognitive </w:t>
      </w:r>
      <w:r w:rsidR="00D443B6">
        <w:rPr>
          <w:rFonts w:ascii="Times New Roman" w:hAnsi="Times New Roman" w:cs="Times New Roman"/>
          <w:sz w:val="24"/>
          <w:szCs w:val="24"/>
        </w:rPr>
        <w:t>function.</w:t>
      </w:r>
    </w:p>
    <w:bookmarkEnd w:id="1"/>
    <w:p w14:paraId="4EEF7623" w14:textId="7057C0E2" w:rsidR="00EB66C8" w:rsidRDefault="00EB66C8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8F8773" wp14:editId="4DB34BEF">
            <wp:extent cx="5943600" cy="3667760"/>
            <wp:effectExtent l="0" t="0" r="0" b="889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C6410" w14:textId="79471CD7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39718690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D443B6">
        <w:rPr>
          <w:rFonts w:ascii="Times New Roman" w:hAnsi="Times New Roman" w:cs="Times New Roman"/>
          <w:sz w:val="24"/>
          <w:szCs w:val="24"/>
        </w:rPr>
        <w:t xml:space="preserve">Effect of age as a moderator on the effect of severe </w:t>
      </w:r>
      <w:r w:rsidR="00D443B6" w:rsidRPr="006857E6">
        <w:rPr>
          <w:rFonts w:ascii="Times New Roman" w:hAnsi="Times New Roman" w:cs="Times New Roman"/>
          <w:sz w:val="24"/>
          <w:szCs w:val="24"/>
        </w:rPr>
        <w:t xml:space="preserve">prematurity/ low birthweight </w:t>
      </w:r>
      <w:r w:rsidR="00D443B6">
        <w:rPr>
          <w:rFonts w:ascii="Times New Roman" w:hAnsi="Times New Roman" w:cs="Times New Roman"/>
          <w:sz w:val="24"/>
          <w:szCs w:val="24"/>
        </w:rPr>
        <w:t>on internalizing problems.</w:t>
      </w:r>
    </w:p>
    <w:bookmarkEnd w:id="2"/>
    <w:p w14:paraId="11BB208C" w14:textId="207647A8" w:rsidR="00EB66C8" w:rsidRDefault="00853CE4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A7B565" wp14:editId="020B2B12">
            <wp:extent cx="5943600" cy="3667760"/>
            <wp:effectExtent l="0" t="0" r="0" b="8890"/>
            <wp:docPr id="17" name="Picture 1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1C095" w14:textId="54F376D4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39718701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D443B6">
        <w:rPr>
          <w:rFonts w:ascii="Times New Roman" w:hAnsi="Times New Roman" w:cs="Times New Roman"/>
          <w:sz w:val="24"/>
          <w:szCs w:val="24"/>
        </w:rPr>
        <w:t xml:space="preserve">Effect of age as a moderator on the effect of severe </w:t>
      </w:r>
      <w:r w:rsidR="00D443B6" w:rsidRPr="006857E6">
        <w:rPr>
          <w:rFonts w:ascii="Times New Roman" w:hAnsi="Times New Roman" w:cs="Times New Roman"/>
          <w:sz w:val="24"/>
          <w:szCs w:val="24"/>
        </w:rPr>
        <w:t xml:space="preserve">prematurity/ low birthweight </w:t>
      </w:r>
      <w:r w:rsidR="00D443B6">
        <w:rPr>
          <w:rFonts w:ascii="Times New Roman" w:hAnsi="Times New Roman" w:cs="Times New Roman"/>
          <w:sz w:val="24"/>
          <w:szCs w:val="24"/>
        </w:rPr>
        <w:t xml:space="preserve">on externalizing problems. </w:t>
      </w:r>
    </w:p>
    <w:bookmarkEnd w:id="3"/>
    <w:p w14:paraId="4C7373E4" w14:textId="634FAED0" w:rsidR="00EB66C8" w:rsidRDefault="00EB66C8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F248E5" w14:textId="6A182D93" w:rsidR="00EB66C8" w:rsidRDefault="00853CE4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995704" wp14:editId="5F72539C">
            <wp:extent cx="5943600" cy="3667760"/>
            <wp:effectExtent l="0" t="0" r="0" b="889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BB011" w14:textId="2F3F1EA5" w:rsidR="00EB66C8" w:rsidRDefault="00EB66C8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Hlk139718711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D443B6">
        <w:rPr>
          <w:rFonts w:ascii="Times New Roman" w:hAnsi="Times New Roman" w:cs="Times New Roman"/>
          <w:sz w:val="24"/>
          <w:szCs w:val="24"/>
        </w:rPr>
        <w:t xml:space="preserve">Effect of age as a moderator on the effect of moderate </w:t>
      </w:r>
      <w:r w:rsidR="00D443B6" w:rsidRPr="006857E6">
        <w:rPr>
          <w:rFonts w:ascii="Times New Roman" w:hAnsi="Times New Roman" w:cs="Times New Roman"/>
          <w:sz w:val="24"/>
          <w:szCs w:val="24"/>
        </w:rPr>
        <w:t xml:space="preserve">prematurity/ low birthweight </w:t>
      </w:r>
      <w:r w:rsidR="00D443B6">
        <w:rPr>
          <w:rFonts w:ascii="Times New Roman" w:hAnsi="Times New Roman" w:cs="Times New Roman"/>
          <w:sz w:val="24"/>
          <w:szCs w:val="24"/>
        </w:rPr>
        <w:t xml:space="preserve">on externalizing problems. </w:t>
      </w:r>
    </w:p>
    <w:bookmarkEnd w:id="4"/>
    <w:p w14:paraId="2D303DCA" w14:textId="47EDF80F" w:rsidR="00750769" w:rsidRDefault="00750769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523EB4" w14:textId="613C3E67" w:rsidR="00750769" w:rsidRDefault="00750769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32EC67" w14:textId="76FE679A" w:rsidR="00750769" w:rsidRDefault="00750769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D9867E" wp14:editId="1E200340">
            <wp:extent cx="5229225" cy="3226923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5548" cy="323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DC9F6" w14:textId="6CE12A38" w:rsidR="00EB66C8" w:rsidRDefault="00EB66C8" w:rsidP="00EE4A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139718719"/>
      <w:r>
        <w:rPr>
          <w:rFonts w:ascii="Times New Roman" w:hAnsi="Times New Roman" w:cs="Times New Roman"/>
          <w:sz w:val="24"/>
          <w:szCs w:val="24"/>
        </w:rPr>
        <w:t>Figure</w:t>
      </w:r>
      <w:r w:rsidR="00EE4AFE">
        <w:rPr>
          <w:rFonts w:ascii="Times New Roman" w:hAnsi="Times New Roman" w:cs="Times New Roman"/>
          <w:sz w:val="24"/>
          <w:szCs w:val="24"/>
        </w:rPr>
        <w:t xml:space="preserve">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 w:rsidR="00EE4AF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E4AFE" w:rsidRPr="00640DD1">
        <w:rPr>
          <w:rFonts w:ascii="Times New Roman" w:hAnsi="Times New Roman" w:cs="Times New Roman"/>
          <w:sz w:val="24"/>
          <w:szCs w:val="24"/>
        </w:rPr>
        <w:t xml:space="preserve">Funnel plot of residuals (observed – fitted values) and standard errors for the effect of severe prematurity/ low birthweight on </w:t>
      </w:r>
      <w:r w:rsidR="008443A3" w:rsidRPr="008443A3">
        <w:rPr>
          <w:rFonts w:ascii="Times New Roman" w:hAnsi="Times New Roman" w:cs="Times New Roman"/>
          <w:sz w:val="24"/>
          <w:szCs w:val="24"/>
        </w:rPr>
        <w:t xml:space="preserve">cognitive </w:t>
      </w:r>
      <w:r w:rsidR="00EE4AFE" w:rsidRPr="00640DD1">
        <w:rPr>
          <w:rFonts w:ascii="Times New Roman" w:hAnsi="Times New Roman" w:cs="Times New Roman"/>
          <w:sz w:val="24"/>
          <w:szCs w:val="24"/>
        </w:rPr>
        <w:t>function.</w:t>
      </w:r>
      <w:r w:rsidR="002B4DFB">
        <w:rPr>
          <w:rFonts w:ascii="Times New Roman" w:hAnsi="Times New Roman" w:cs="Times New Roman"/>
          <w:sz w:val="24"/>
          <w:szCs w:val="24"/>
        </w:rPr>
        <w:t xml:space="preserve"> </w:t>
      </w:r>
      <w:r w:rsidR="002B4DFB" w:rsidRPr="002B4DFB">
        <w:rPr>
          <w:rFonts w:ascii="Times New Roman" w:hAnsi="Times New Roman" w:cs="Times New Roman"/>
          <w:sz w:val="24"/>
          <w:szCs w:val="24"/>
        </w:rPr>
        <w:t>Squares and circles are estimates for males and females, respectively, and marker size indicates weight.</w:t>
      </w:r>
    </w:p>
    <w:bookmarkEnd w:id="5"/>
    <w:p w14:paraId="44EEA37E" w14:textId="58973E2F" w:rsidR="00EB66C8" w:rsidRDefault="00461A00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3967EB" wp14:editId="15A372DE">
            <wp:extent cx="5943600" cy="3667760"/>
            <wp:effectExtent l="0" t="0" r="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04390" w14:textId="35B8C7C6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6" w:name="_Hlk139718727"/>
      <w:r>
        <w:rPr>
          <w:rFonts w:ascii="Times New Roman" w:hAnsi="Times New Roman" w:cs="Times New Roman"/>
          <w:sz w:val="24"/>
          <w:szCs w:val="24"/>
        </w:rPr>
        <w:t>Figure</w:t>
      </w:r>
      <w:r w:rsidR="002B4DFB">
        <w:rPr>
          <w:rFonts w:ascii="Times New Roman" w:hAnsi="Times New Roman" w:cs="Times New Roman"/>
          <w:sz w:val="24"/>
          <w:szCs w:val="24"/>
        </w:rPr>
        <w:t xml:space="preserve">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 w:rsidR="002B4DFB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B4DFB" w:rsidRPr="002B4DFB">
        <w:rPr>
          <w:rFonts w:ascii="Times New Roman" w:hAnsi="Times New Roman" w:cs="Times New Roman"/>
          <w:sz w:val="24"/>
          <w:szCs w:val="24"/>
        </w:rPr>
        <w:t>Funnel plot</w:t>
      </w:r>
      <w:r w:rsidR="00BB7573">
        <w:rPr>
          <w:rFonts w:ascii="Times New Roman" w:hAnsi="Times New Roman" w:cs="Times New Roman"/>
          <w:sz w:val="24"/>
          <w:szCs w:val="24"/>
        </w:rPr>
        <w:t xml:space="preserve"> for the effect of</w:t>
      </w:r>
      <w:r w:rsidR="002B4DFB" w:rsidRPr="002B4DFB">
        <w:rPr>
          <w:rFonts w:ascii="Times New Roman" w:hAnsi="Times New Roman" w:cs="Times New Roman"/>
          <w:sz w:val="24"/>
          <w:szCs w:val="24"/>
        </w:rPr>
        <w:t xml:space="preserve"> </w:t>
      </w:r>
      <w:r w:rsidR="00BB7573">
        <w:rPr>
          <w:rFonts w:ascii="Times New Roman" w:hAnsi="Times New Roman" w:cs="Times New Roman"/>
          <w:sz w:val="24"/>
          <w:szCs w:val="24"/>
        </w:rPr>
        <w:t>moderate</w:t>
      </w:r>
      <w:r w:rsidR="00BB7573" w:rsidRPr="00BB7573">
        <w:rPr>
          <w:rFonts w:ascii="Times New Roman" w:hAnsi="Times New Roman" w:cs="Times New Roman"/>
          <w:sz w:val="24"/>
          <w:szCs w:val="24"/>
        </w:rPr>
        <w:t xml:space="preserve"> prematurity/ low birthweight on </w:t>
      </w:r>
      <w:r w:rsidR="008443A3" w:rsidRPr="008443A3">
        <w:rPr>
          <w:rFonts w:ascii="Times New Roman" w:hAnsi="Times New Roman" w:cs="Times New Roman"/>
          <w:sz w:val="24"/>
          <w:szCs w:val="24"/>
        </w:rPr>
        <w:t xml:space="preserve">cognitive </w:t>
      </w:r>
      <w:r w:rsidR="00BB7573" w:rsidRPr="00BB7573">
        <w:rPr>
          <w:rFonts w:ascii="Times New Roman" w:hAnsi="Times New Roman" w:cs="Times New Roman"/>
          <w:sz w:val="24"/>
          <w:szCs w:val="24"/>
        </w:rPr>
        <w:t>function</w:t>
      </w:r>
      <w:r w:rsidR="00BB7573">
        <w:rPr>
          <w:rFonts w:ascii="Times New Roman" w:hAnsi="Times New Roman" w:cs="Times New Roman"/>
          <w:sz w:val="24"/>
          <w:szCs w:val="24"/>
        </w:rPr>
        <w:t>.</w:t>
      </w:r>
    </w:p>
    <w:bookmarkEnd w:id="6"/>
    <w:p w14:paraId="01047A93" w14:textId="23DF1B57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28AC74" w14:textId="734CF73D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B5C5E2" wp14:editId="553976CB">
            <wp:extent cx="5943600" cy="3667760"/>
            <wp:effectExtent l="0" t="0" r="0" b="889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37525" w14:textId="19FCBEBB" w:rsidR="00EB66C8" w:rsidRDefault="00EB66C8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7" w:name="_Hlk139718735"/>
      <w:r>
        <w:rPr>
          <w:rFonts w:ascii="Times New Roman" w:hAnsi="Times New Roman" w:cs="Times New Roman"/>
          <w:sz w:val="24"/>
          <w:szCs w:val="24"/>
        </w:rPr>
        <w:t>Figure</w:t>
      </w:r>
      <w:r w:rsidR="00BB7573">
        <w:rPr>
          <w:rFonts w:ascii="Times New Roman" w:hAnsi="Times New Roman" w:cs="Times New Roman"/>
          <w:sz w:val="24"/>
          <w:szCs w:val="24"/>
        </w:rPr>
        <w:t xml:space="preserve">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 w:rsidR="00BB757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B7573" w:rsidRPr="00BB7573">
        <w:rPr>
          <w:rFonts w:ascii="Times New Roman" w:hAnsi="Times New Roman" w:cs="Times New Roman"/>
          <w:sz w:val="24"/>
          <w:szCs w:val="24"/>
        </w:rPr>
        <w:t xml:space="preserve">Funnel plot for the effect of </w:t>
      </w:r>
      <w:r w:rsidR="00BB7573">
        <w:rPr>
          <w:rFonts w:ascii="Times New Roman" w:hAnsi="Times New Roman" w:cs="Times New Roman"/>
          <w:sz w:val="24"/>
          <w:szCs w:val="24"/>
        </w:rPr>
        <w:t>severe</w:t>
      </w:r>
      <w:r w:rsidR="00BB7573" w:rsidRPr="00BB7573">
        <w:rPr>
          <w:rFonts w:ascii="Times New Roman" w:hAnsi="Times New Roman" w:cs="Times New Roman"/>
          <w:sz w:val="24"/>
          <w:szCs w:val="24"/>
        </w:rPr>
        <w:t xml:space="preserve"> prematurity/ low birthweight on </w:t>
      </w:r>
      <w:r w:rsidR="00BB757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ernalizing </w:t>
      </w:r>
      <w:r w:rsidR="00BB7573">
        <w:rPr>
          <w:rFonts w:ascii="Times New Roman" w:hAnsi="Times New Roman" w:cs="Times New Roman"/>
          <w:sz w:val="24"/>
          <w:szCs w:val="24"/>
        </w:rPr>
        <w:t>problems.</w:t>
      </w:r>
    </w:p>
    <w:bookmarkEnd w:id="7"/>
    <w:p w14:paraId="25A38CA4" w14:textId="4EB3E02F" w:rsidR="00853CE4" w:rsidRDefault="00853CE4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AC4CEE" wp14:editId="37289D84">
            <wp:extent cx="5943600" cy="3667760"/>
            <wp:effectExtent l="0" t="0" r="0" b="889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75108" w14:textId="67B00CDF" w:rsidR="00853CE4" w:rsidRDefault="00853CE4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8" w:name="_Hlk139718746"/>
      <w:r>
        <w:rPr>
          <w:rFonts w:ascii="Times New Roman" w:hAnsi="Times New Roman" w:cs="Times New Roman"/>
          <w:sz w:val="24"/>
          <w:szCs w:val="24"/>
        </w:rPr>
        <w:t>Figure</w:t>
      </w:r>
      <w:r w:rsidR="00BB7573">
        <w:rPr>
          <w:rFonts w:ascii="Times New Roman" w:hAnsi="Times New Roman" w:cs="Times New Roman"/>
          <w:sz w:val="24"/>
          <w:szCs w:val="24"/>
        </w:rPr>
        <w:t xml:space="preserve">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 w:rsidR="00BB7573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B7573" w:rsidRPr="00BB7573">
        <w:rPr>
          <w:rFonts w:ascii="Times New Roman" w:hAnsi="Times New Roman" w:cs="Times New Roman"/>
          <w:sz w:val="24"/>
          <w:szCs w:val="24"/>
        </w:rPr>
        <w:t xml:space="preserve">Funnel plot for the effect of severe prematurity/ low birthweight on </w:t>
      </w:r>
      <w:r w:rsidR="00BB7573">
        <w:rPr>
          <w:rFonts w:ascii="Times New Roman" w:hAnsi="Times New Roman" w:cs="Times New Roman"/>
          <w:sz w:val="24"/>
          <w:szCs w:val="24"/>
        </w:rPr>
        <w:t>ex</w:t>
      </w:r>
      <w:r w:rsidR="00BB7573" w:rsidRPr="00BB7573">
        <w:rPr>
          <w:rFonts w:ascii="Times New Roman" w:hAnsi="Times New Roman" w:cs="Times New Roman"/>
          <w:sz w:val="24"/>
          <w:szCs w:val="24"/>
        </w:rPr>
        <w:t>ternalizing problems.</w:t>
      </w:r>
    </w:p>
    <w:bookmarkEnd w:id="8"/>
    <w:p w14:paraId="3228CFCC" w14:textId="3A566F53" w:rsidR="00853CE4" w:rsidRDefault="00853CE4" w:rsidP="00EB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F9A4B6" wp14:editId="1F5776DA">
            <wp:extent cx="5943600" cy="3667760"/>
            <wp:effectExtent l="0" t="0" r="0" b="889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88F0C" w14:textId="6671E62E" w:rsidR="00853CE4" w:rsidRDefault="00853CE4" w:rsidP="00853C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9" w:name="_Hlk139718754"/>
      <w:r>
        <w:rPr>
          <w:rFonts w:ascii="Times New Roman" w:hAnsi="Times New Roman" w:cs="Times New Roman"/>
          <w:sz w:val="24"/>
          <w:szCs w:val="24"/>
        </w:rPr>
        <w:t>Figure</w:t>
      </w:r>
      <w:r w:rsidR="001F5A83">
        <w:rPr>
          <w:rFonts w:ascii="Times New Roman" w:hAnsi="Times New Roman" w:cs="Times New Roman"/>
          <w:sz w:val="24"/>
          <w:szCs w:val="24"/>
        </w:rPr>
        <w:t xml:space="preserve"> </w:t>
      </w:r>
      <w:r w:rsidR="001B1885">
        <w:rPr>
          <w:rFonts w:ascii="Times New Roman" w:hAnsi="Times New Roman" w:cs="Times New Roman"/>
          <w:sz w:val="24"/>
          <w:szCs w:val="24"/>
        </w:rPr>
        <w:t>S</w:t>
      </w:r>
      <w:r w:rsidR="001F5A83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B7573" w:rsidRPr="00BB7573">
        <w:rPr>
          <w:rFonts w:ascii="Times New Roman" w:hAnsi="Times New Roman" w:cs="Times New Roman"/>
          <w:sz w:val="24"/>
          <w:szCs w:val="24"/>
        </w:rPr>
        <w:t>Funnel plot for the effect of moderate prematurity/ low birthweight on externalizing problems.</w:t>
      </w:r>
    </w:p>
    <w:bookmarkEnd w:id="9"/>
    <w:p w14:paraId="18F3C240" w14:textId="77777777" w:rsidR="00EB66C8" w:rsidRPr="006857E6" w:rsidRDefault="00EB66C8" w:rsidP="00D764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B66C8" w:rsidRPr="00685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E4F"/>
    <w:rsid w:val="000164EF"/>
    <w:rsid w:val="000B3E55"/>
    <w:rsid w:val="000B6CE8"/>
    <w:rsid w:val="000D6C38"/>
    <w:rsid w:val="000E4998"/>
    <w:rsid w:val="000F7876"/>
    <w:rsid w:val="0010051A"/>
    <w:rsid w:val="001702CA"/>
    <w:rsid w:val="00190F5D"/>
    <w:rsid w:val="00195A30"/>
    <w:rsid w:val="001B1885"/>
    <w:rsid w:val="001E1DC0"/>
    <w:rsid w:val="001E59F7"/>
    <w:rsid w:val="001F5A83"/>
    <w:rsid w:val="00236495"/>
    <w:rsid w:val="00237233"/>
    <w:rsid w:val="00237C42"/>
    <w:rsid w:val="0025072F"/>
    <w:rsid w:val="00257F4E"/>
    <w:rsid w:val="00264E49"/>
    <w:rsid w:val="00265D84"/>
    <w:rsid w:val="00267105"/>
    <w:rsid w:val="002914DC"/>
    <w:rsid w:val="002A007F"/>
    <w:rsid w:val="002B0D9A"/>
    <w:rsid w:val="002B4DFB"/>
    <w:rsid w:val="002B70D8"/>
    <w:rsid w:val="002C2DF1"/>
    <w:rsid w:val="002C67D0"/>
    <w:rsid w:val="002D6CCF"/>
    <w:rsid w:val="002F64DE"/>
    <w:rsid w:val="003076FD"/>
    <w:rsid w:val="003230FE"/>
    <w:rsid w:val="00354801"/>
    <w:rsid w:val="00397138"/>
    <w:rsid w:val="003A0300"/>
    <w:rsid w:val="003A2884"/>
    <w:rsid w:val="003D5353"/>
    <w:rsid w:val="003E039A"/>
    <w:rsid w:val="003F64B4"/>
    <w:rsid w:val="00412A39"/>
    <w:rsid w:val="00420C0D"/>
    <w:rsid w:val="0044624B"/>
    <w:rsid w:val="00461A00"/>
    <w:rsid w:val="004B1E4F"/>
    <w:rsid w:val="004C28CB"/>
    <w:rsid w:val="004C4D27"/>
    <w:rsid w:val="004D0FA7"/>
    <w:rsid w:val="005063FB"/>
    <w:rsid w:val="005139AE"/>
    <w:rsid w:val="0051625F"/>
    <w:rsid w:val="005240E9"/>
    <w:rsid w:val="00567F42"/>
    <w:rsid w:val="005779E2"/>
    <w:rsid w:val="005C0936"/>
    <w:rsid w:val="005E16DF"/>
    <w:rsid w:val="005F5E8B"/>
    <w:rsid w:val="00626183"/>
    <w:rsid w:val="00640DD1"/>
    <w:rsid w:val="006656F0"/>
    <w:rsid w:val="00670C52"/>
    <w:rsid w:val="006857E6"/>
    <w:rsid w:val="0069128D"/>
    <w:rsid w:val="00692965"/>
    <w:rsid w:val="00694F27"/>
    <w:rsid w:val="00697644"/>
    <w:rsid w:val="006B3AC9"/>
    <w:rsid w:val="006B4B50"/>
    <w:rsid w:val="006C0BEE"/>
    <w:rsid w:val="006C491B"/>
    <w:rsid w:val="006D1C56"/>
    <w:rsid w:val="006D7207"/>
    <w:rsid w:val="006F69BC"/>
    <w:rsid w:val="0071336B"/>
    <w:rsid w:val="00715F3B"/>
    <w:rsid w:val="0073128D"/>
    <w:rsid w:val="0073220F"/>
    <w:rsid w:val="00737056"/>
    <w:rsid w:val="00750769"/>
    <w:rsid w:val="00760212"/>
    <w:rsid w:val="00790010"/>
    <w:rsid w:val="007A7C31"/>
    <w:rsid w:val="007C4180"/>
    <w:rsid w:val="007C4A70"/>
    <w:rsid w:val="007F23E7"/>
    <w:rsid w:val="00804344"/>
    <w:rsid w:val="008443A3"/>
    <w:rsid w:val="00853CE4"/>
    <w:rsid w:val="00854BB2"/>
    <w:rsid w:val="00856D04"/>
    <w:rsid w:val="00877DF2"/>
    <w:rsid w:val="00883BE1"/>
    <w:rsid w:val="00887A86"/>
    <w:rsid w:val="008A4BAF"/>
    <w:rsid w:val="008B0A72"/>
    <w:rsid w:val="008C07FD"/>
    <w:rsid w:val="00936D4D"/>
    <w:rsid w:val="00944A08"/>
    <w:rsid w:val="0099237F"/>
    <w:rsid w:val="009960A3"/>
    <w:rsid w:val="009A77C5"/>
    <w:rsid w:val="009F70F2"/>
    <w:rsid w:val="00A118DF"/>
    <w:rsid w:val="00A456F4"/>
    <w:rsid w:val="00A53D7B"/>
    <w:rsid w:val="00A56F1F"/>
    <w:rsid w:val="00A746D1"/>
    <w:rsid w:val="00AC4FDD"/>
    <w:rsid w:val="00AF56FD"/>
    <w:rsid w:val="00B3158D"/>
    <w:rsid w:val="00B6758A"/>
    <w:rsid w:val="00BB0637"/>
    <w:rsid w:val="00BB7573"/>
    <w:rsid w:val="00BC3D3E"/>
    <w:rsid w:val="00BE38A4"/>
    <w:rsid w:val="00BE5171"/>
    <w:rsid w:val="00C46E35"/>
    <w:rsid w:val="00C60BBE"/>
    <w:rsid w:val="00C61BEF"/>
    <w:rsid w:val="00C63BE0"/>
    <w:rsid w:val="00C807F8"/>
    <w:rsid w:val="00C92686"/>
    <w:rsid w:val="00C979A0"/>
    <w:rsid w:val="00CC7879"/>
    <w:rsid w:val="00CD1D08"/>
    <w:rsid w:val="00CF069A"/>
    <w:rsid w:val="00CF7D56"/>
    <w:rsid w:val="00D16206"/>
    <w:rsid w:val="00D2104D"/>
    <w:rsid w:val="00D355B8"/>
    <w:rsid w:val="00D35CF4"/>
    <w:rsid w:val="00D36C32"/>
    <w:rsid w:val="00D443B6"/>
    <w:rsid w:val="00D473AA"/>
    <w:rsid w:val="00D764AB"/>
    <w:rsid w:val="00DB7D6A"/>
    <w:rsid w:val="00DC3316"/>
    <w:rsid w:val="00DC4D97"/>
    <w:rsid w:val="00E027B2"/>
    <w:rsid w:val="00E163F7"/>
    <w:rsid w:val="00E22215"/>
    <w:rsid w:val="00E2712D"/>
    <w:rsid w:val="00E460D9"/>
    <w:rsid w:val="00E50EFC"/>
    <w:rsid w:val="00E606E3"/>
    <w:rsid w:val="00E63874"/>
    <w:rsid w:val="00E84FB9"/>
    <w:rsid w:val="00EA0B9B"/>
    <w:rsid w:val="00EA5336"/>
    <w:rsid w:val="00EB66C8"/>
    <w:rsid w:val="00EB6EF9"/>
    <w:rsid w:val="00EE4AFE"/>
    <w:rsid w:val="00EE56C0"/>
    <w:rsid w:val="00EF5ECB"/>
    <w:rsid w:val="00EF737F"/>
    <w:rsid w:val="00EF7659"/>
    <w:rsid w:val="00F04326"/>
    <w:rsid w:val="00F22291"/>
    <w:rsid w:val="00F56C1F"/>
    <w:rsid w:val="00FE1417"/>
    <w:rsid w:val="00FF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AB3B8"/>
  <w15:chartTrackingRefBased/>
  <w15:docId w15:val="{32D15D80-E419-4CB5-A9C4-2B4A024C5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70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0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0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0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2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3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56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6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1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97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2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2B5D4-CC7B-4482-A534-A6AFFDDF0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ini Mol</cp:lastModifiedBy>
  <cp:revision>13</cp:revision>
  <dcterms:created xsi:type="dcterms:W3CDTF">2023-03-29T18:07:00Z</dcterms:created>
  <dcterms:modified xsi:type="dcterms:W3CDTF">2023-07-0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logy</vt:lpwstr>
  </property>
  <property fmtid="{D5CDD505-2E9C-101B-9397-08002B2CF9AE}" pid="7" name="Mendeley Recent Style Name 2_1">
    <vt:lpwstr>Biology</vt:lpwstr>
  </property>
  <property fmtid="{D5CDD505-2E9C-101B-9397-08002B2CF9AE}" pid="8" name="Mendeley Recent Style Id 3_1">
    <vt:lpwstr>http://www.zotero.org/styles/biology-letters</vt:lpwstr>
  </property>
  <property fmtid="{D5CDD505-2E9C-101B-9397-08002B2CF9AE}" pid="9" name="Mendeley Recent Style Name 3_1">
    <vt:lpwstr>Biology Letters</vt:lpwstr>
  </property>
  <property fmtid="{D5CDD505-2E9C-101B-9397-08002B2CF9AE}" pid="10" name="Mendeley Recent Style Id 4_1">
    <vt:lpwstr>http://www.zotero.org/styles/cambridge-university-press-numeric</vt:lpwstr>
  </property>
  <property fmtid="{D5CDD505-2E9C-101B-9397-08002B2CF9AE}" pid="11" name="Mendeley Recent Style Name 4_1">
    <vt:lpwstr>Cambridge University Press (numeric)</vt:lpwstr>
  </property>
  <property fmtid="{D5CDD505-2E9C-101B-9397-08002B2CF9AE}" pid="12" name="Mendeley Recent Style Id 5_1">
    <vt:lpwstr>https://csl.mendeley.com/styles/486468081/national-institute-of-health-research</vt:lpwstr>
  </property>
  <property fmtid="{D5CDD505-2E9C-101B-9397-08002B2CF9AE}" pid="13" name="Mendeley Recent Style Name 5_1">
    <vt:lpwstr>Journal of Developmental Origins of Health and Diseas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eproductive-biology-and-endocrinology</vt:lpwstr>
  </property>
  <property fmtid="{D5CDD505-2E9C-101B-9397-08002B2CF9AE}" pid="17" name="Mendeley Recent Style Name 7_1">
    <vt:lpwstr>Reproductive Biology and Endocrin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486468081/science</vt:lpwstr>
  </property>
  <property fmtid="{D5CDD505-2E9C-101B-9397-08002B2CF9AE}" pid="21" name="Mendeley Recent Style Name 9_1">
    <vt:lpwstr>for NSER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1f4bbd-c792-3f1f-8af4-b14f334168cc</vt:lpwstr>
  </property>
  <property fmtid="{D5CDD505-2E9C-101B-9397-08002B2CF9AE}" pid="24" name="Mendeley Citation Style_1">
    <vt:lpwstr>http://www.zotero.org/styles/plos-one</vt:lpwstr>
  </property>
</Properties>
</file>